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B853AF">
      <w:pPr>
        <w:spacing w:line="360" w:lineRule="auto"/>
        <w:ind w:firstLine="480" w:firstLineChars="20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earch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or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mula</w:t>
      </w:r>
    </w:p>
    <w:p w14:paraId="6C6F4520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 xml:space="preserve"> PubMed:</w:t>
      </w:r>
    </w:p>
    <w:p w14:paraId="03BBD3B1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"resveratrol"[Title/Abstract] OR "Vitis vinifera"[Title/Abstract]) AND (("Diabetic cardiomyopathy"[Title/Abstract] OR "Diabetic Cardiomyopathies"[Title/Abstract]))</w:t>
      </w:r>
    </w:p>
    <w:p w14:paraId="57B4D28A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 Embase:</w:t>
      </w:r>
    </w:p>
    <w:p w14:paraId="4EFDDC89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'resveratrol':ti,ab,kw OR 'vitis vinifera':ti,ab,kw) AND ('diabetic cardiomyopathy':ti,ab,kw OR 'diabetic cardiomyopathies':ti,ab,kw)</w:t>
      </w:r>
    </w:p>
    <w:p w14:paraId="7C025CE4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 Web of Science:</w:t>
      </w:r>
    </w:p>
    <w:p w14:paraId="01B290F7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resveratrol" OR "Vitis vinifera" (Topic) AND "Diabetic cardiomyopathy" OR "Diabetic Cardiomyopathies" (Topic)</w:t>
      </w:r>
    </w:p>
    <w:p w14:paraId="3A700A34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 the Cochrane Library:</w:t>
      </w:r>
    </w:p>
    <w:p w14:paraId="774448C1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"resveratrol" OR "Vitis vinifera" in Title Abstract Keyword AND "Diabetic cardiomyopathy" OR "Diabetic Cardiomyopathies" in Title Abstract Keyword - (Word variations have been searched) </w:t>
      </w:r>
    </w:p>
    <w:p w14:paraId="11A7F91F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 Chinese National Knowledge Infrastructure:</w:t>
      </w:r>
    </w:p>
    <w:p w14:paraId="740CC80A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pic: bai li lu chun + 'bai li lu chun (res)' + bai li lu chun gan + bai li lu chun ganyu + bai li lu chun yanshengwu + bu chong bai li lu chun) AND (Topic: tang niao bing xin ji bing + tang niao bing xin ji bing da shu + 'tang niao bing xin ji bing (dcm)' + tang niao bing xin ji bing bian + tang niao bing xin ji bing mo xing + 2 xing tang niao bing xin ji bing)</w:t>
      </w:r>
    </w:p>
    <w:p w14:paraId="2963272A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retrieval of cnki, the search terms recommended by database intelligence are used."bai li lu chun" (meaning RES) and "tang niao bing xin ji bing" (meaning Diabetic cardiomyopathy);“da shu” (meaning rats);“mo xing” (meaning model);“2 xing” (meaning type 2); “tang niao bing xin ji bing bian”(meaning Diabetic cardiomyopathy); “gan” (meaning glycoside); “gan yu”(meaning intervention); “yan sheng wu”(meaning derivatives);“bu chong” (meaning supplementation).</w:t>
      </w:r>
    </w:p>
    <w:p w14:paraId="5BE22FBA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 Chinese Biomedical Literature Database</w:t>
      </w:r>
    </w:p>
    <w:p w14:paraId="0F4DD8A0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bai li lu chun "[common field: smart] AND" tang niao bing xin ji bing "[common field: smart]</w:t>
      </w:r>
    </w:p>
    <w:p w14:paraId="387C34BD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bai li lu chun" (meaning RES) and "tang niao bing xin ji bing" (meaning Diabetic cardiomyopathy)</w:t>
      </w:r>
    </w:p>
    <w:p w14:paraId="0FFFFC7F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 Chinese VIP Database:</w:t>
      </w:r>
    </w:p>
    <w:p w14:paraId="6A8652B3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r key words = bai li lu chun * tang niao bing xin ji bing</w:t>
      </w:r>
    </w:p>
    <w:p w14:paraId="3E1F9091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bai li lu chun" (meaning RES) and "tang niao bing xin ji bing" (meaning Diabetic cardiomyopathy)</w:t>
      </w:r>
    </w:p>
    <w:p w14:paraId="5BF9E7F6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 WanFang Database:</w:t>
      </w:r>
    </w:p>
    <w:p w14:paraId="1D44A7AE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ubject: bai li lu chun) and Subject: tang niao bing xin ji bing)</w:t>
      </w:r>
    </w:p>
    <w:p w14:paraId="6DE1737C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bai li lu chun" (meaning RES) and "tang niao bing xin ji bing" (meaning Diabetic cardiomyopathy)</w:t>
      </w:r>
    </w:p>
    <w:p w14:paraId="2C94D6E0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FD34E6"/>
    <w:rsid w:val="002C1684"/>
    <w:rsid w:val="00321950"/>
    <w:rsid w:val="00477194"/>
    <w:rsid w:val="008F1AD9"/>
    <w:rsid w:val="00B148C0"/>
    <w:rsid w:val="00D45599"/>
    <w:rsid w:val="00DA151B"/>
    <w:rsid w:val="00FD34E6"/>
    <w:rsid w:val="24C1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9</Words>
  <Characters>1831</Characters>
  <Lines>40</Lines>
  <Paragraphs>21</Paragraphs>
  <TotalTime>1</TotalTime>
  <ScaleCrop>false</ScaleCrop>
  <LinksUpToDate>false</LinksUpToDate>
  <CharactersWithSpaces>214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2T12:52:00Z</dcterms:created>
  <dc:creator>XiaoDan Yan</dc:creator>
  <cp:lastModifiedBy>April</cp:lastModifiedBy>
  <dcterms:modified xsi:type="dcterms:W3CDTF">2024-11-02T13:02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93c437a25e3c0fde453667f3ead3517dae7ef224eaa706a4aa946fe233d11c</vt:lpwstr>
  </property>
  <property fmtid="{D5CDD505-2E9C-101B-9397-08002B2CF9AE}" pid="3" name="KSOProductBuildVer">
    <vt:lpwstr>2052-12.1.0.18608</vt:lpwstr>
  </property>
  <property fmtid="{D5CDD505-2E9C-101B-9397-08002B2CF9AE}" pid="4" name="ICV">
    <vt:lpwstr>B9AA7C139BAF47148128C2B2137D7F38_12</vt:lpwstr>
  </property>
</Properties>
</file>